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D5B5" w14:textId="45462405" w:rsidR="005028A3" w:rsidRPr="007200F7" w:rsidRDefault="005028A3" w:rsidP="007200F7">
      <w:pPr>
        <w:pStyle w:val="Body"/>
        <w:rPr>
          <w:rStyle w:val="None"/>
          <w:sz w:val="18"/>
          <w:szCs w:val="18"/>
          <w:lang w:val="en-US"/>
        </w:rPr>
      </w:pPr>
      <w:r>
        <w:rPr>
          <w:rStyle w:val="None"/>
          <w:b/>
          <w:bCs/>
          <w:sz w:val="22"/>
          <w:szCs w:val="22"/>
          <w:lang w:val="en-US"/>
        </w:rPr>
        <w:t xml:space="preserve">Supplementary table </w:t>
      </w:r>
      <w:r w:rsidR="00E415B4">
        <w:rPr>
          <w:rStyle w:val="None"/>
          <w:b/>
          <w:bCs/>
          <w:sz w:val="22"/>
          <w:szCs w:val="22"/>
          <w:lang w:val="en-US"/>
        </w:rPr>
        <w:t>3</w:t>
      </w:r>
      <w:r>
        <w:rPr>
          <w:rStyle w:val="None"/>
          <w:b/>
          <w:bCs/>
          <w:sz w:val="22"/>
          <w:szCs w:val="22"/>
          <w:lang w:val="en-US"/>
        </w:rPr>
        <w:t xml:space="preserve">. </w:t>
      </w:r>
      <w:r w:rsidR="000F1FD0">
        <w:rPr>
          <w:rStyle w:val="None"/>
          <w:b/>
          <w:bCs/>
          <w:sz w:val="22"/>
          <w:szCs w:val="22"/>
          <w:lang w:val="en-US"/>
        </w:rPr>
        <w:t xml:space="preserve">First </w:t>
      </w:r>
      <w:r>
        <w:rPr>
          <w:rStyle w:val="None"/>
          <w:b/>
          <w:bCs/>
          <w:sz w:val="22"/>
          <w:szCs w:val="22"/>
          <w:lang w:val="en-US"/>
        </w:rPr>
        <w:t xml:space="preserve">Sensitivity analysis: Clinical characteristics of patients who discontinued on achieving remission (data at 6 months after discontinuation) </w:t>
      </w:r>
    </w:p>
    <w:tbl>
      <w:tblPr>
        <w:tblStyle w:val="TableNormal1"/>
        <w:tblW w:w="74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08"/>
        <w:gridCol w:w="1131"/>
        <w:gridCol w:w="1410"/>
        <w:gridCol w:w="1411"/>
        <w:gridCol w:w="1365"/>
        <w:gridCol w:w="757"/>
      </w:tblGrid>
      <w:tr w:rsidR="005028A3" w14:paraId="162545EC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3459E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26F1A" w14:textId="740C8BED" w:rsidR="005028A3" w:rsidRPr="005E18F6" w:rsidRDefault="005028A3" w:rsidP="00791A10">
            <w:pPr>
              <w:pStyle w:val="Body"/>
              <w:jc w:val="right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No </w:t>
            </w:r>
            <w:r w:rsidR="00791A10">
              <w:rPr>
                <w:rStyle w:val="None"/>
                <w:sz w:val="18"/>
                <w:szCs w:val="18"/>
                <w:lang w:val="en-US"/>
              </w:rPr>
              <w:t xml:space="preserve">disc. </w:t>
            </w:r>
            <w:r w:rsidR="00D61A97">
              <w:rPr>
                <w:rStyle w:val="None"/>
                <w:sz w:val="18"/>
                <w:szCs w:val="18"/>
                <w:lang w:val="en-US"/>
              </w:rPr>
              <w:t>due</w:t>
            </w:r>
            <w:r w:rsidR="00791A10">
              <w:rPr>
                <w:rStyle w:val="None"/>
                <w:sz w:val="18"/>
                <w:szCs w:val="18"/>
                <w:lang w:val="en-US"/>
              </w:rPr>
              <w:t xml:space="preserve"> </w:t>
            </w:r>
            <w:r w:rsidR="005E18F6">
              <w:rPr>
                <w:rStyle w:val="None"/>
                <w:sz w:val="18"/>
                <w:szCs w:val="18"/>
                <w:lang w:val="en-US"/>
              </w:rPr>
              <w:t xml:space="preserve">to </w:t>
            </w:r>
            <w:r>
              <w:rPr>
                <w:rStyle w:val="None"/>
                <w:sz w:val="18"/>
                <w:szCs w:val="18"/>
                <w:lang w:val="en-US"/>
              </w:rPr>
              <w:t>rem</w:t>
            </w:r>
            <w:r w:rsidR="00791A10">
              <w:rPr>
                <w:rStyle w:val="None"/>
                <w:sz w:val="18"/>
                <w:szCs w:val="18"/>
                <w:lang w:val="en-US"/>
              </w:rPr>
              <w:t>issio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69CB4" w14:textId="203C186E" w:rsidR="00791A10" w:rsidRDefault="00DD0D05" w:rsidP="00791A10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b</w:t>
            </w:r>
            <w:r w:rsidR="00791A10">
              <w:rPr>
                <w:rStyle w:val="None"/>
                <w:sz w:val="18"/>
                <w:szCs w:val="18"/>
                <w:lang w:val="en-US"/>
              </w:rPr>
              <w:t>DMARD</w:t>
            </w:r>
            <w:proofErr w:type="spellEnd"/>
            <w:r w:rsidR="00791A10">
              <w:rPr>
                <w:rStyle w:val="None"/>
                <w:sz w:val="18"/>
                <w:szCs w:val="18"/>
                <w:lang w:val="en-US"/>
              </w:rPr>
              <w:t>-free</w:t>
            </w:r>
          </w:p>
          <w:p w14:paraId="38AD14D5" w14:textId="326D0320" w:rsidR="005028A3" w:rsidRPr="00791A10" w:rsidRDefault="005028A3" w:rsidP="00791A10">
            <w:pPr>
              <w:pStyle w:val="Body"/>
              <w:jc w:val="right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6 m</w:t>
            </w:r>
            <w:r w:rsidR="00791A10">
              <w:rPr>
                <w:rStyle w:val="None"/>
                <w:sz w:val="18"/>
                <w:szCs w:val="18"/>
                <w:lang w:val="en-US"/>
              </w:rPr>
              <w:t>onth</w:t>
            </w:r>
            <w:r w:rsidR="00AC4661">
              <w:rPr>
                <w:rStyle w:val="None"/>
                <w:sz w:val="18"/>
                <w:szCs w:val="18"/>
                <w:lang w:val="en-US"/>
              </w:rPr>
              <w:t>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507CB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All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8DD79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p Rem</w:t>
            </w:r>
          </w:p>
        </w:tc>
      </w:tr>
      <w:tr w:rsidR="005028A3" w14:paraId="25023AC9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835D8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66169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28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3A6A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C2BC8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3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7878" w14:textId="77777777" w:rsidR="005028A3" w:rsidRDefault="005028A3" w:rsidP="00992A9C"/>
        </w:tc>
      </w:tr>
      <w:tr w:rsidR="005028A3" w14:paraId="0DD97FAD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5E46B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8CDF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1.8 (13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14DB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0.4 (16.5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E99E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1.8 (13.1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21C0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425</w:t>
            </w:r>
          </w:p>
        </w:tc>
      </w:tr>
      <w:tr w:rsidR="005028A3" w14:paraId="7C94D554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3C87E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F6FE6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090 (63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4BA9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7 (50.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66216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133 (63.4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DA0F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58</w:t>
            </w:r>
          </w:p>
        </w:tc>
      </w:tr>
      <w:tr w:rsidR="005028A3" w14:paraId="54A68035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90128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E4F4B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3.2 (13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4E28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4.1 (15.3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2958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3.2 (13.7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E4E8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663</w:t>
            </w:r>
          </w:p>
        </w:tc>
      </w:tr>
      <w:tr w:rsidR="005028A3" w14:paraId="448F34B5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146D3" w14:textId="2A3A63FA" w:rsidR="005028A3" w:rsidRDefault="00791A10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6D0C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8.6 (8.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3A6F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.3 (4.1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8978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8.6 (8.4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9514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51</w:t>
            </w:r>
          </w:p>
        </w:tc>
      </w:tr>
      <w:tr w:rsidR="005028A3" w14:paraId="3891F980" w14:textId="77777777" w:rsidTr="00992A9C">
        <w:trPr>
          <w:trHeight w:val="230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5D49A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F169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F1E5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165 (65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BB73C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7 (88.7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16B8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233 (66.3)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65E0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06</w:t>
            </w:r>
          </w:p>
        </w:tc>
      </w:tr>
      <w:tr w:rsidR="005028A3" w14:paraId="0F54F691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D7DDD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26360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B166B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95 (21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7D7B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 (7.5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B875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04 (20.9)</w:t>
            </w:r>
          </w:p>
        </w:tc>
        <w:tc>
          <w:tcPr>
            <w:tcW w:w="7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2B70B" w14:textId="77777777" w:rsidR="005028A3" w:rsidRDefault="005028A3" w:rsidP="00992A9C"/>
        </w:tc>
      </w:tr>
      <w:tr w:rsidR="005028A3" w14:paraId="4FD34A58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3DCC9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9E921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1763A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29 (10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13D6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C6F7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31 (9.8)</w:t>
            </w:r>
          </w:p>
        </w:tc>
        <w:tc>
          <w:tcPr>
            <w:tcW w:w="7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C9E57" w14:textId="77777777" w:rsidR="005028A3" w:rsidRDefault="005028A3" w:rsidP="00992A9C"/>
        </w:tc>
      </w:tr>
      <w:tr w:rsidR="005028A3" w14:paraId="6BA1266F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EA88" w14:textId="77777777" w:rsidR="005028A3" w:rsidRDefault="005028A3" w:rsidP="00992A9C">
            <w:pPr>
              <w:pStyle w:val="Body"/>
            </w:pPr>
            <w:proofErr w:type="spellStart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Charlson</w:t>
            </w:r>
            <w:proofErr w:type="spellEnd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 xml:space="preserve"> Comorbidity Index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D581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.1 (1.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87D5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.0 (1.8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D1B1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.1 (1.4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4385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677</w:t>
            </w:r>
          </w:p>
        </w:tc>
      </w:tr>
      <w:tr w:rsidR="005028A3" w14:paraId="049D3E08" w14:textId="77777777" w:rsidTr="00992A9C">
        <w:trPr>
          <w:trHeight w:val="230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C5435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 xml:space="preserve">Previous </w:t>
            </w:r>
            <w:proofErr w:type="spellStart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72DAD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First-lin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0171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908 (58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1E37B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0 (56.6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0CCA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955 (58.1)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752B8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831</w:t>
            </w:r>
          </w:p>
        </w:tc>
      </w:tr>
      <w:tr w:rsidR="005028A3" w14:paraId="5FCE7DA1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615C93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9388F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Second-lin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BB8E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378 (41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0CEE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3 (43.4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D7596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411 (41.9)</w:t>
            </w:r>
          </w:p>
        </w:tc>
        <w:tc>
          <w:tcPr>
            <w:tcW w:w="7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4F241" w14:textId="77777777" w:rsidR="005028A3" w:rsidRDefault="005028A3" w:rsidP="00992A9C"/>
        </w:tc>
      </w:tr>
      <w:tr w:rsidR="005028A3" w14:paraId="7C4DA4B1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67769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Corticosteroid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FBC8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442 (63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0688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1 (55.3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6C29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470 (63.5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3A92B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71</w:t>
            </w:r>
          </w:p>
        </w:tc>
      </w:tr>
      <w:tr w:rsidR="005028A3" w14:paraId="668D4710" w14:textId="77777777" w:rsidTr="00992A9C">
        <w:trPr>
          <w:trHeight w:val="230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424D8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 xml:space="preserve">Concomitant </w:t>
            </w:r>
            <w:proofErr w:type="spellStart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646C4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MTX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58DF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389 (64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32DFF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 (48.6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8422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414 (63.7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22E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51</w:t>
            </w:r>
          </w:p>
        </w:tc>
      </w:tr>
      <w:tr w:rsidR="005028A3" w14:paraId="311A48D2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C2C08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210C4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LF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9EB38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28 (34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1B02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 (33.3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F2508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39 (33.9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C501C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913</w:t>
            </w:r>
          </w:p>
        </w:tc>
      </w:tr>
      <w:tr w:rsidR="005028A3" w14:paraId="3DEC225D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86380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DFCB8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SSZ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4E2CF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69 (10.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DC90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 (12.1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5393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74 (10.6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053CF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778</w:t>
            </w:r>
          </w:p>
        </w:tc>
      </w:tr>
      <w:tr w:rsidR="005028A3" w14:paraId="549D799B" w14:textId="77777777" w:rsidTr="00992A9C">
        <w:trPr>
          <w:trHeight w:val="45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F0E6C" w14:textId="77777777" w:rsidR="005028A3" w:rsidRPr="00265E7B" w:rsidRDefault="005028A3" w:rsidP="00992A9C">
            <w:pPr>
              <w:pStyle w:val="Body"/>
              <w:rPr>
                <w:lang w:val="en-US"/>
              </w:rPr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 xml:space="preserve">Mean time until previous </w:t>
            </w:r>
            <w:proofErr w:type="spellStart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bDMARD</w:t>
            </w:r>
            <w:proofErr w:type="spellEnd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 xml:space="preserve"> discontinu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90766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4.3 (33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D967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8.3 (39.5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14458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4.9 (34.3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7AEE6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</w:tr>
      <w:tr w:rsidR="005028A3" w14:paraId="53E029D7" w14:textId="77777777" w:rsidTr="00992A9C">
        <w:trPr>
          <w:trHeight w:val="230"/>
        </w:trPr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F1729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Treatment at discontinu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8504B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TNF-</w:t>
            </w:r>
            <w:proofErr w:type="spellStart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D234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503 (76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EAF4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5 (84.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662BA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575 (76.5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634B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779</w:t>
            </w:r>
          </w:p>
        </w:tc>
      </w:tr>
      <w:tr w:rsidR="005028A3" w14:paraId="5F5140A5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1F824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97185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IL6-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4B92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94 (5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F219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5.7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7BE2C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97 (5.9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7908C" w14:textId="77777777" w:rsidR="005028A3" w:rsidRDefault="005028A3" w:rsidP="00992A9C"/>
        </w:tc>
      </w:tr>
      <w:tr w:rsidR="005028A3" w14:paraId="18454148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9E876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7CDA3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CD20-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8A6BB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7 (5.7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1678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7DED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9 (5.6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C0769" w14:textId="77777777" w:rsidR="005028A3" w:rsidRDefault="005028A3" w:rsidP="00992A9C"/>
        </w:tc>
      </w:tr>
      <w:tr w:rsidR="005028A3" w14:paraId="5C574865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61DA1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B855A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JAK-</w:t>
            </w:r>
            <w:proofErr w:type="spellStart"/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79BB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0 (2.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CD8E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8E1B6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0 (2.1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8093C" w14:textId="77777777" w:rsidR="005028A3" w:rsidRDefault="005028A3" w:rsidP="00992A9C"/>
        </w:tc>
      </w:tr>
      <w:tr w:rsidR="005028A3" w14:paraId="72430F05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11F70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FCFDF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IL1-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6831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 (0.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FE477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CA4A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 (0.1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4E146" w14:textId="77777777" w:rsidR="005028A3" w:rsidRDefault="005028A3" w:rsidP="00992A9C"/>
        </w:tc>
      </w:tr>
      <w:tr w:rsidR="005028A3" w14:paraId="195B51C0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435CB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073B4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IL17A-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39AC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09 (3.3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4BA3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8196F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09 (3.2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49F2D" w14:textId="77777777" w:rsidR="005028A3" w:rsidRDefault="005028A3" w:rsidP="00992A9C"/>
        </w:tc>
      </w:tr>
      <w:tr w:rsidR="005028A3" w14:paraId="6421C5EC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BE267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97756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IL12/23-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409FC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8 (0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0106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1B24D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8 (0.8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23C57" w14:textId="77777777" w:rsidR="005028A3" w:rsidRDefault="005028A3" w:rsidP="00992A9C"/>
        </w:tc>
      </w:tr>
      <w:tr w:rsidR="005028A3" w14:paraId="6F8CD394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2D35C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36E74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PDE4-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11FB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7 (1.7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9DB6A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32CA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7 (1.7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3DC07" w14:textId="77777777" w:rsidR="005028A3" w:rsidRDefault="005028A3" w:rsidP="00992A9C"/>
        </w:tc>
      </w:tr>
      <w:tr w:rsidR="005028A3" w14:paraId="1A31021B" w14:textId="77777777" w:rsidTr="00992A9C">
        <w:trPr>
          <w:trHeight w:val="230"/>
        </w:trPr>
        <w:tc>
          <w:tcPr>
            <w:tcW w:w="14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DC935" w14:textId="77777777" w:rsidR="005028A3" w:rsidRDefault="005028A3" w:rsidP="00992A9C"/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CB439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Abatacep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AAA80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31 (4.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BC864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5.7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380A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34 (4.0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AE507" w14:textId="77777777" w:rsidR="005028A3" w:rsidRDefault="005028A3" w:rsidP="00992A9C"/>
        </w:tc>
      </w:tr>
      <w:tr w:rsidR="005028A3" w14:paraId="5082C4F3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A8100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R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3C9DF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819 (24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446ED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 (13.2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1E6E9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828 (24.6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4594E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09</w:t>
            </w:r>
          </w:p>
        </w:tc>
      </w:tr>
      <w:tr w:rsidR="005028A3" w14:paraId="65F1AD94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A8049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ACP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83A79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55 (37.3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81883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12.5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2A4A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58 (36.8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0246A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29</w:t>
            </w:r>
          </w:p>
        </w:tc>
      </w:tr>
      <w:tr w:rsidR="005028A3" w14:paraId="2E596945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F404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HLA-B2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9EA7C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53 (19.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57742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0 (18.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CDB2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71 (19.9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FEECF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63</w:t>
            </w:r>
          </w:p>
        </w:tc>
      </w:tr>
      <w:tr w:rsidR="005028A3" w14:paraId="3DB91FED" w14:textId="77777777" w:rsidTr="00992A9C">
        <w:trPr>
          <w:trHeight w:val="230"/>
        </w:trPr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84F63" w14:textId="77777777" w:rsidR="005028A3" w:rsidRDefault="005028A3" w:rsidP="00992A9C">
            <w:pPr>
              <w:pStyle w:val="Body"/>
            </w:pPr>
            <w:r>
              <w:rPr>
                <w:rStyle w:val="None"/>
                <w:b/>
                <w:bCs/>
                <w:sz w:val="18"/>
                <w:szCs w:val="18"/>
                <w:lang w:val="en-US"/>
              </w:rPr>
              <w:t>Moderate-high activity*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A6235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48 (17.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64B8C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7.7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CE77D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57 (17.8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99801" w14:textId="77777777" w:rsidR="005028A3" w:rsidRDefault="005028A3" w:rsidP="00992A9C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100</w:t>
            </w:r>
          </w:p>
        </w:tc>
      </w:tr>
    </w:tbl>
    <w:p w14:paraId="54FA72EC" w14:textId="0B8510AE" w:rsidR="005028A3" w:rsidRPr="00265E7B" w:rsidRDefault="007200F7" w:rsidP="005028A3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>F</w:t>
      </w:r>
      <w:r w:rsidR="005028A3">
        <w:rPr>
          <w:rStyle w:val="None"/>
          <w:b/>
          <w:bCs/>
          <w:sz w:val="18"/>
          <w:szCs w:val="18"/>
          <w:lang w:val="en-US"/>
        </w:rPr>
        <w:t xml:space="preserve">ootnote to supplementary table </w:t>
      </w:r>
      <w:r w:rsidR="001764E3">
        <w:rPr>
          <w:rStyle w:val="None"/>
          <w:b/>
          <w:bCs/>
          <w:sz w:val="18"/>
          <w:szCs w:val="18"/>
          <w:lang w:val="en-US"/>
        </w:rPr>
        <w:t>2</w:t>
      </w:r>
      <w:r w:rsidR="005028A3">
        <w:rPr>
          <w:rStyle w:val="None"/>
          <w:sz w:val="18"/>
          <w:szCs w:val="18"/>
          <w:lang w:val="en-US"/>
        </w:rPr>
        <w:t xml:space="preserve">: </w:t>
      </w:r>
      <w:r w:rsidR="00AC4661">
        <w:rPr>
          <w:rStyle w:val="None"/>
          <w:sz w:val="18"/>
          <w:szCs w:val="18"/>
          <w:lang w:val="en-US"/>
        </w:rPr>
        <w:t xml:space="preserve">Disc: </w:t>
      </w:r>
      <w:proofErr w:type="spellStart"/>
      <w:r w:rsidR="00AC4661">
        <w:rPr>
          <w:rStyle w:val="None"/>
          <w:sz w:val="18"/>
          <w:szCs w:val="18"/>
          <w:lang w:val="en-US"/>
        </w:rPr>
        <w:t>Distontinuation</w:t>
      </w:r>
      <w:proofErr w:type="spellEnd"/>
      <w:r w:rsidR="00AC4661">
        <w:rPr>
          <w:rStyle w:val="None"/>
          <w:sz w:val="18"/>
          <w:szCs w:val="18"/>
          <w:lang w:val="en-US"/>
        </w:rPr>
        <w:t xml:space="preserve">. </w:t>
      </w:r>
      <w:r w:rsidR="005028A3">
        <w:rPr>
          <w:rStyle w:val="None"/>
          <w:sz w:val="18"/>
          <w:szCs w:val="18"/>
          <w:lang w:val="en-US"/>
        </w:rPr>
        <w:t xml:space="preserve">P Rem: probability of remission/no remission at 6 months; Rem: remission; </w:t>
      </w:r>
      <w:proofErr w:type="spellStart"/>
      <w:r w:rsidR="005028A3">
        <w:rPr>
          <w:rStyle w:val="None"/>
          <w:sz w:val="18"/>
          <w:szCs w:val="18"/>
          <w:lang w:val="en-US"/>
        </w:rPr>
        <w:t>i</w:t>
      </w:r>
      <w:proofErr w:type="spellEnd"/>
      <w:r w:rsidR="005028A3">
        <w:rPr>
          <w:rStyle w:val="None"/>
          <w:sz w:val="18"/>
          <w:szCs w:val="18"/>
          <w:lang w:val="en-US"/>
        </w:rPr>
        <w:t xml:space="preserve">: inhibitor; RA: rheumatoid arthritis; AS: ankylosing spondylitis; PsA: psoriatic arthritis; </w:t>
      </w:r>
      <w:proofErr w:type="spellStart"/>
      <w:r w:rsidR="005028A3">
        <w:rPr>
          <w:rStyle w:val="None"/>
          <w:sz w:val="18"/>
          <w:szCs w:val="18"/>
          <w:lang w:val="en-US"/>
        </w:rPr>
        <w:t>bDMARD</w:t>
      </w:r>
      <w:proofErr w:type="spellEnd"/>
      <w:r w:rsidR="005028A3">
        <w:rPr>
          <w:rStyle w:val="None"/>
          <w:sz w:val="18"/>
          <w:szCs w:val="18"/>
          <w:lang w:val="en-US"/>
        </w:rPr>
        <w:t xml:space="preserve">: biologic disease-modifying antirheumatic drug; </w:t>
      </w:r>
      <w:proofErr w:type="spellStart"/>
      <w:r w:rsidR="005028A3">
        <w:rPr>
          <w:rStyle w:val="None"/>
          <w:sz w:val="18"/>
          <w:szCs w:val="18"/>
          <w:lang w:val="en-US"/>
        </w:rPr>
        <w:t>csDMARD</w:t>
      </w:r>
      <w:proofErr w:type="spellEnd"/>
      <w:r w:rsidR="005028A3">
        <w:rPr>
          <w:rStyle w:val="None"/>
          <w:sz w:val="18"/>
          <w:szCs w:val="18"/>
          <w:lang w:val="en-US"/>
        </w:rPr>
        <w:t xml:space="preserve">: conventional synthetic DMARD; </w:t>
      </w:r>
      <w:proofErr w:type="spellStart"/>
      <w:r w:rsidR="005028A3">
        <w:rPr>
          <w:rStyle w:val="None"/>
          <w:sz w:val="18"/>
          <w:szCs w:val="18"/>
          <w:lang w:val="en-US"/>
        </w:rPr>
        <w:t>tsDMARD</w:t>
      </w:r>
      <w:proofErr w:type="spellEnd"/>
      <w:r w:rsidR="005028A3">
        <w:rPr>
          <w:rStyle w:val="None"/>
          <w:sz w:val="18"/>
          <w:szCs w:val="18"/>
          <w:lang w:val="en-US"/>
        </w:rPr>
        <w:t xml:space="preserve">: targeted </w:t>
      </w:r>
      <w:r w:rsidR="005028A3">
        <w:rPr>
          <w:rStyle w:val="None"/>
          <w:sz w:val="18"/>
          <w:szCs w:val="18"/>
          <w:lang w:val="en-US"/>
        </w:rPr>
        <w:lastRenderedPageBreak/>
        <w:t xml:space="preserve">synthetic DMARD; MTX: methotrexate, LFN: leflunomide; SSZ: sulfasalazine; </w:t>
      </w:r>
      <w:proofErr w:type="spellStart"/>
      <w:r w:rsidR="005028A3">
        <w:rPr>
          <w:rStyle w:val="None"/>
          <w:sz w:val="18"/>
          <w:szCs w:val="18"/>
          <w:lang w:val="en-US"/>
        </w:rPr>
        <w:t>i</w:t>
      </w:r>
      <w:proofErr w:type="spellEnd"/>
      <w:r w:rsidR="005028A3">
        <w:rPr>
          <w:rStyle w:val="None"/>
          <w:sz w:val="18"/>
          <w:szCs w:val="18"/>
          <w:lang w:val="en-US"/>
        </w:rPr>
        <w:t>: inhibitor; RF: rheumatoid factor; ACPA: anti–citrullinated peptide antibody.</w:t>
      </w:r>
    </w:p>
    <w:p w14:paraId="2717A0AD" w14:textId="77777777" w:rsidR="005028A3" w:rsidRPr="00265E7B" w:rsidRDefault="005028A3" w:rsidP="005028A3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 xml:space="preserve">*Moderate-high disease activity was defined as DAS28 ≥3.2 or BASDAI ≥4, depending on the disease. </w:t>
      </w:r>
    </w:p>
    <w:p w14:paraId="410A3269" w14:textId="77777777" w:rsidR="00A93BD5" w:rsidRDefault="00A93BD5"/>
    <w:sectPr w:rsidR="00A93BD5" w:rsidSect="00BD49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A3"/>
    <w:rsid w:val="000F1FD0"/>
    <w:rsid w:val="001764E3"/>
    <w:rsid w:val="005028A3"/>
    <w:rsid w:val="005E18F6"/>
    <w:rsid w:val="007200F7"/>
    <w:rsid w:val="00791A10"/>
    <w:rsid w:val="00971EE5"/>
    <w:rsid w:val="00A93BD5"/>
    <w:rsid w:val="00AC4661"/>
    <w:rsid w:val="00BD49EB"/>
    <w:rsid w:val="00C94779"/>
    <w:rsid w:val="00D61A97"/>
    <w:rsid w:val="00DD0D05"/>
    <w:rsid w:val="00E4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72DA29"/>
  <w15:chartTrackingRefBased/>
  <w15:docId w15:val="{38112187-8D3E-B143-BB07-72D8AE844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28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5028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5028A3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502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ro Exposito</dc:creator>
  <cp:keywords/>
  <dc:description/>
  <cp:lastModifiedBy>Marta Valero Exposito</cp:lastModifiedBy>
  <cp:revision>3</cp:revision>
  <dcterms:created xsi:type="dcterms:W3CDTF">2023-03-08T21:36:00Z</dcterms:created>
  <dcterms:modified xsi:type="dcterms:W3CDTF">2023-03-08T21:39:00Z</dcterms:modified>
</cp:coreProperties>
</file>